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B85" w:rsidRPr="00312AF6" w:rsidRDefault="00900B85" w:rsidP="00900B85">
      <w:pPr>
        <w:spacing w:after="0" w:line="240" w:lineRule="auto"/>
        <w:rPr>
          <w:rFonts w:eastAsia="Calibri" w:cs="Times New Roman"/>
          <w:b/>
          <w:szCs w:val="20"/>
        </w:rPr>
      </w:pPr>
      <w:r w:rsidRPr="00312AF6">
        <w:rPr>
          <w:rFonts w:eastAsia="Calibri" w:cs="Times New Roman"/>
          <w:b/>
          <w:szCs w:val="20"/>
        </w:rPr>
        <w:t>Supplemental Material</w:t>
      </w:r>
    </w:p>
    <w:p w:rsidR="00900B85" w:rsidRDefault="00900B85" w:rsidP="00900B85">
      <w:pPr>
        <w:spacing w:after="0" w:line="240" w:lineRule="auto"/>
        <w:rPr>
          <w:rFonts w:eastAsia="Times New Roman" w:cs="Times New Roman"/>
          <w:b/>
          <w:bCs/>
          <w:sz w:val="20"/>
          <w:szCs w:val="16"/>
          <w:lang w:eastAsia="zh-CN"/>
        </w:rPr>
      </w:pPr>
    </w:p>
    <w:p w:rsidR="00900B85" w:rsidRPr="00A07468" w:rsidRDefault="00A07468" w:rsidP="00900B85">
      <w:pPr>
        <w:spacing w:after="0" w:line="240" w:lineRule="auto"/>
        <w:rPr>
          <w:rFonts w:eastAsia="Times New Roman" w:cs="Times New Roman"/>
          <w:bCs/>
          <w:i/>
          <w:sz w:val="20"/>
          <w:szCs w:val="20"/>
          <w:lang w:eastAsia="zh-CN"/>
        </w:rPr>
      </w:pPr>
      <w:bookmarkStart w:id="0" w:name="_Hlk126313974"/>
      <w:r w:rsidRPr="00A07468">
        <w:rPr>
          <w:rFonts w:eastAsia="Times New Roman" w:cs="Times New Roman"/>
          <w:b/>
          <w:bCs/>
          <w:color w:val="000000" w:themeColor="text1"/>
          <w:sz w:val="20"/>
          <w:szCs w:val="20"/>
        </w:rPr>
        <w:t>Supplementary Table S1.</w:t>
      </w:r>
      <w:r w:rsidRPr="00A07468">
        <w:rPr>
          <w:rFonts w:eastAsia="Times New Roman" w:cs="Times New Roman"/>
          <w:color w:val="000000" w:themeColor="text1"/>
          <w:sz w:val="20"/>
          <w:szCs w:val="20"/>
        </w:rPr>
        <w:t xml:space="preserve"> </w:t>
      </w:r>
      <w:r w:rsidR="00900B85" w:rsidRPr="00A07468">
        <w:rPr>
          <w:rFonts w:eastAsia="Times New Roman" w:cs="Times New Roman"/>
          <w:sz w:val="20"/>
          <w:szCs w:val="20"/>
          <w:lang w:eastAsia="zh-CN"/>
        </w:rPr>
        <w:t xml:space="preserve">Differences in </w:t>
      </w:r>
      <w:r w:rsidR="00900B85" w:rsidRPr="00A07468">
        <w:rPr>
          <w:rFonts w:eastAsia="Times New Roman" w:cs="Times New Roman"/>
          <w:bCs/>
          <w:sz w:val="20"/>
          <w:szCs w:val="20"/>
          <w:lang w:eastAsia="zh-CN"/>
        </w:rPr>
        <w:t>sociodemographic characteristics between the TPS group and the sham TPS group</w:t>
      </w:r>
      <w:bookmarkEnd w:id="0"/>
      <w:r w:rsidR="00900B85" w:rsidRPr="00A07468">
        <w:rPr>
          <w:rFonts w:eastAsia="Times New Roman" w:cs="Times New Roman"/>
          <w:bCs/>
          <w:sz w:val="20"/>
          <w:szCs w:val="20"/>
          <w:lang w:eastAsia="zh-CN"/>
        </w:rPr>
        <w:t>.</w:t>
      </w:r>
    </w:p>
    <w:tbl>
      <w:tblPr>
        <w:tblStyle w:val="PlainTable21"/>
        <w:tblW w:w="5028" w:type="pct"/>
        <w:tblLook w:val="04A0" w:firstRow="1" w:lastRow="0" w:firstColumn="1" w:lastColumn="0" w:noHBand="0" w:noVBand="1"/>
      </w:tblPr>
      <w:tblGrid>
        <w:gridCol w:w="6009"/>
        <w:gridCol w:w="3536"/>
        <w:gridCol w:w="2439"/>
        <w:gridCol w:w="2497"/>
      </w:tblGrid>
      <w:tr w:rsidR="00900B85" w:rsidRPr="00460191" w:rsidTr="00900B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noWrap/>
            <w:hideMark/>
          </w:tcPr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Participant sociodemographic characteristic</w:t>
            </w:r>
          </w:p>
        </w:tc>
        <w:tc>
          <w:tcPr>
            <w:tcW w:w="1221" w:type="pct"/>
            <w:noWrap/>
            <w:hideMark/>
          </w:tcPr>
          <w:p w:rsidR="00900B85" w:rsidRPr="00460191" w:rsidRDefault="00900B85" w:rsidP="0095319C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Intervention (n=17)</w:t>
            </w:r>
          </w:p>
        </w:tc>
        <w:tc>
          <w:tcPr>
            <w:tcW w:w="842" w:type="pct"/>
            <w:noWrap/>
            <w:hideMark/>
          </w:tcPr>
          <w:p w:rsidR="00900B85" w:rsidRPr="00460191" w:rsidRDefault="00900B85" w:rsidP="0095319C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Sham (n=15)</w:t>
            </w:r>
          </w:p>
        </w:tc>
        <w:tc>
          <w:tcPr>
            <w:tcW w:w="862" w:type="pct"/>
            <w:noWrap/>
            <w:hideMark/>
          </w:tcPr>
          <w:p w:rsidR="00900B85" w:rsidRPr="00460191" w:rsidRDefault="00900B85" w:rsidP="0095319C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7"/>
                <w:szCs w:val="17"/>
              </w:rPr>
            </w:pPr>
            <w:r w:rsidRPr="00460191">
              <w:rPr>
                <w:rFonts w:eastAsia="Times New Roman"/>
                <w:i/>
                <w:sz w:val="17"/>
                <w:szCs w:val="17"/>
              </w:rPr>
              <w:t>p</w:t>
            </w:r>
          </w:p>
        </w:tc>
      </w:tr>
      <w:tr w:rsidR="00900B85" w:rsidRPr="00460191" w:rsidTr="00900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tcBorders>
              <w:bottom w:val="single" w:sz="4" w:space="0" w:color="auto"/>
            </w:tcBorders>
            <w:noWrap/>
            <w:hideMark/>
          </w:tcPr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Age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Sex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 xml:space="preserve">  </w:t>
            </w:r>
            <w:r w:rsidRPr="00460191">
              <w:rPr>
                <w:rFonts w:eastAsia="Times New Roman"/>
                <w:b w:val="0"/>
                <w:sz w:val="17"/>
                <w:szCs w:val="17"/>
              </w:rPr>
              <w:t>Male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Female</w:t>
            </w:r>
            <w:bookmarkStart w:id="1" w:name="_GoBack"/>
            <w:bookmarkEnd w:id="1"/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Education level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b w:val="0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 xml:space="preserve">  </w:t>
            </w:r>
            <w:r w:rsidRPr="00460191">
              <w:rPr>
                <w:rFonts w:eastAsia="Times New Roman"/>
                <w:b w:val="0"/>
                <w:sz w:val="17"/>
                <w:szCs w:val="17"/>
              </w:rPr>
              <w:t>Senior primary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b w:val="0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Junior high school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b w:val="0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Senior high school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Academic performance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Good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Fair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Poor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Mean duration of ADHD diagnosis (years)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Current medication use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b w:val="0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 xml:space="preserve"> </w:t>
            </w: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Yes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Mean age of starting medication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Duration of medication use (months)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Drug compliance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 xml:space="preserve">  </w:t>
            </w:r>
            <w:r w:rsidRPr="00460191">
              <w:rPr>
                <w:rFonts w:eastAsia="Times New Roman"/>
                <w:b w:val="0"/>
                <w:sz w:val="17"/>
                <w:szCs w:val="17"/>
              </w:rPr>
              <w:t>Good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b w:val="0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Fair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b w:val="0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Poor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Adverse effects of medication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 xml:space="preserve">  </w:t>
            </w:r>
            <w:r w:rsidRPr="00460191">
              <w:rPr>
                <w:rFonts w:eastAsia="Times New Roman"/>
                <w:b w:val="0"/>
                <w:sz w:val="17"/>
                <w:szCs w:val="17"/>
              </w:rPr>
              <w:t>Yes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No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Number of siblings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Family history of psychiatric disorders*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Yes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No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noWrap/>
            <w:hideMark/>
          </w:tcPr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2.8 (1.51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3 (76.47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4 (23.53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3(17.6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3 (76.5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 (5.9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 (5.88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8 (47.06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8 (47.06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6.71 (2.89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7 (100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8 (2.09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64.24 (26.13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9 (52.94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5 (29.41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3 (17.65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9 (52.94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8 (47.06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.4 (1.00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7 (41.18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0 (58.82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noWrap/>
            <w:hideMark/>
          </w:tcPr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3.3 (1.34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2 (80.00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3 (20.00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2 (13.3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2 (80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 (6.7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 (6.67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8 (53.33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6 (40.00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6.80 (2.46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5 (100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7.13 (1.85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73.07 (36.14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9 (60.00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3 (20.00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3 (20.00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1 (73.33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4 (26.67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.3 (1.11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6 (40.00)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9 (60.00)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noWrap/>
            <w:hideMark/>
          </w:tcPr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0.21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.00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0.94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0.92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0.80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.00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0.16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0.39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0.83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0.41</w:t>
            </w: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0.82</w:t>
            </w:r>
          </w:p>
          <w:p w:rsidR="00900B85" w:rsidRPr="00460191" w:rsidRDefault="00900B85" w:rsidP="0095319C">
            <w:pPr>
              <w:tabs>
                <w:tab w:val="left" w:pos="540"/>
                <w:tab w:val="center" w:pos="712"/>
              </w:tabs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.00</w:t>
            </w:r>
          </w:p>
        </w:tc>
      </w:tr>
      <w:tr w:rsidR="00900B85" w:rsidRPr="00460191" w:rsidTr="00900B85">
        <w:trPr>
          <w:trHeight w:val="1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  <w:u w:val="single"/>
              </w:rPr>
            </w:pPr>
            <w:r w:rsidRPr="00460191">
              <w:rPr>
                <w:rFonts w:eastAsia="Times New Roman"/>
                <w:sz w:val="17"/>
                <w:szCs w:val="17"/>
                <w:u w:val="single"/>
              </w:rPr>
              <w:lastRenderedPageBreak/>
              <w:t>Parental sociodemographic characteristics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Marital status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 xml:space="preserve">  </w:t>
            </w:r>
            <w:r w:rsidRPr="00460191">
              <w:rPr>
                <w:rFonts w:eastAsia="Times New Roman"/>
                <w:b w:val="0"/>
                <w:sz w:val="17"/>
                <w:szCs w:val="17"/>
              </w:rPr>
              <w:t>Married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</w:t>
            </w:r>
            <w:r w:rsidRPr="00460191">
              <w:rPr>
                <w:rFonts w:eastAsia="Times New Roman"/>
                <w:sz w:val="17"/>
                <w:szCs w:val="17"/>
              </w:rPr>
              <w:t>Separated/divorced/widowed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Single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Education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 xml:space="preserve">  </w:t>
            </w:r>
            <w:r w:rsidRPr="00460191">
              <w:rPr>
                <w:rFonts w:eastAsia="Times New Roman"/>
                <w:b w:val="0"/>
                <w:sz w:val="17"/>
                <w:szCs w:val="17"/>
              </w:rPr>
              <w:t>Primary education or below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Secondary education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Associate degree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Bachelor’s degree or above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Occupation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b w:val="0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Finance sector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b w:val="0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Catering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b w:val="0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Government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b w:val="0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Homemaker/student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Insurance agent/sales/property management</w:t>
            </w:r>
            <w:r w:rsidRPr="00460191">
              <w:rPr>
                <w:rFonts w:eastAsia="Times New Roman"/>
                <w:sz w:val="17"/>
                <w:szCs w:val="17"/>
              </w:rPr>
              <w:t xml:space="preserve"> 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IT/technician</w:t>
            </w:r>
          </w:p>
          <w:p w:rsidR="00900B85" w:rsidRPr="00460191" w:rsidRDefault="00900B85" w:rsidP="0095319C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b w:val="0"/>
                <w:sz w:val="17"/>
                <w:szCs w:val="17"/>
              </w:rPr>
              <w:t xml:space="preserve">  Registered nurse (General)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3 (76.47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3 (17.65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 (5.88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2 (11.76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6 (35.29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5 (29.41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4 (23.53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0 (0.00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 (5.88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0 (0.00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8 (47.06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3 (17.64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3 (17.64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 (5.88)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2 (80.00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3 (20.00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0 (0.00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0 (0.00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8 (53.33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5 (33.33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2 (13.33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2 (13.34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0 (0.00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 (6.67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1 (73.33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1 (6.67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0 (0.00)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0 (0.00)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0.55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0.42</w:t>
            </w: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</w:p>
          <w:p w:rsidR="00900B85" w:rsidRPr="00460191" w:rsidRDefault="00900B85" w:rsidP="0095319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7"/>
                <w:szCs w:val="17"/>
              </w:rPr>
            </w:pPr>
            <w:r w:rsidRPr="00460191">
              <w:rPr>
                <w:rFonts w:eastAsia="Times New Roman"/>
                <w:sz w:val="17"/>
                <w:szCs w:val="17"/>
              </w:rPr>
              <w:t>0.41</w:t>
            </w:r>
          </w:p>
        </w:tc>
      </w:tr>
    </w:tbl>
    <w:p w:rsidR="00900B85" w:rsidRPr="00460191" w:rsidRDefault="00900B85" w:rsidP="00900B85">
      <w:pPr>
        <w:spacing w:after="160" w:line="480" w:lineRule="auto"/>
        <w:jc w:val="both"/>
        <w:rPr>
          <w:rFonts w:eastAsia="Calibri" w:cs="Times New Roman"/>
          <w:sz w:val="17"/>
          <w:szCs w:val="17"/>
        </w:rPr>
      </w:pPr>
      <w:r w:rsidRPr="00460191">
        <w:rPr>
          <w:rFonts w:eastAsia="Times New Roman" w:cs="Times New Roman"/>
          <w:i/>
          <w:sz w:val="17"/>
          <w:szCs w:val="17"/>
          <w:lang w:eastAsia="zh-CN"/>
        </w:rPr>
        <w:t>Note.</w:t>
      </w:r>
      <w:r w:rsidRPr="00460191">
        <w:rPr>
          <w:rFonts w:eastAsia="Times New Roman" w:cs="Times New Roman"/>
          <w:sz w:val="17"/>
          <w:szCs w:val="17"/>
          <w:lang w:eastAsia="zh-CN"/>
        </w:rPr>
        <w:t xml:space="preserve"> *First-degree relative, including parents and siblings</w:t>
      </w:r>
    </w:p>
    <w:p w:rsidR="00A07468" w:rsidRDefault="00A07468"/>
    <w:p w:rsidR="00A07468" w:rsidRDefault="00A07468">
      <w:pPr>
        <w:spacing w:after="160" w:line="259" w:lineRule="auto"/>
      </w:pPr>
      <w:r>
        <w:br w:type="page"/>
      </w:r>
    </w:p>
    <w:p w:rsidR="00A07468" w:rsidRPr="001D5B71" w:rsidRDefault="00A07468" w:rsidP="00A07468">
      <w:pPr>
        <w:spacing w:line="257" w:lineRule="auto"/>
        <w:jc w:val="both"/>
        <w:rPr>
          <w:rFonts w:eastAsia="Times New Roman" w:cs="Times New Roman"/>
          <w:color w:val="000000" w:themeColor="text1"/>
          <w:sz w:val="20"/>
          <w:szCs w:val="20"/>
        </w:rPr>
      </w:pPr>
      <w:r w:rsidRPr="001D5B71">
        <w:rPr>
          <w:rFonts w:eastAsia="Times New Roman" w:cs="Times New Roman"/>
          <w:b/>
          <w:bCs/>
          <w:color w:val="000000" w:themeColor="text1"/>
          <w:sz w:val="20"/>
          <w:szCs w:val="20"/>
        </w:rPr>
        <w:lastRenderedPageBreak/>
        <w:t>Supplementary Table S</w:t>
      </w:r>
      <w:r>
        <w:rPr>
          <w:rFonts w:eastAsia="Times New Roman" w:cs="Times New Roman"/>
          <w:b/>
          <w:bCs/>
          <w:color w:val="000000" w:themeColor="text1"/>
          <w:sz w:val="20"/>
          <w:szCs w:val="20"/>
        </w:rPr>
        <w:t>2</w:t>
      </w:r>
      <w:r w:rsidRPr="001D5B71">
        <w:rPr>
          <w:rFonts w:eastAsia="Times New Roman" w:cs="Times New Roman"/>
          <w:b/>
          <w:bCs/>
          <w:color w:val="000000" w:themeColor="text1"/>
          <w:sz w:val="20"/>
          <w:szCs w:val="20"/>
        </w:rPr>
        <w:t>.</w:t>
      </w:r>
      <w:r w:rsidRPr="001D5B71">
        <w:rPr>
          <w:rFonts w:eastAsia="Times New Roman" w:cs="Times New Roman"/>
          <w:color w:val="000000" w:themeColor="text1"/>
          <w:sz w:val="20"/>
          <w:szCs w:val="20"/>
        </w:rPr>
        <w:t xml:space="preserve"> Current Findings of Transcranial Pulse Stimulation (TPS)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9"/>
        <w:gridCol w:w="942"/>
        <w:gridCol w:w="939"/>
        <w:gridCol w:w="699"/>
        <w:gridCol w:w="638"/>
        <w:gridCol w:w="1414"/>
        <w:gridCol w:w="1288"/>
        <w:gridCol w:w="1934"/>
        <w:gridCol w:w="2054"/>
        <w:gridCol w:w="3203"/>
      </w:tblGrid>
      <w:tr w:rsidR="00FD6F2A" w:rsidRPr="001D5B71" w:rsidTr="00FD6F2A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1D5B71" w:rsidRDefault="00A07468" w:rsidP="0098506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D5B7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uthor (Year); </w:t>
            </w:r>
            <w:r w:rsidRPr="001D5B71">
              <w:rPr>
                <w:rFonts w:cs="Times New Roman"/>
                <w:color w:val="000000" w:themeColor="text1"/>
                <w:sz w:val="20"/>
                <w:szCs w:val="20"/>
              </w:rPr>
              <w:br/>
            </w:r>
            <w:r w:rsidRPr="001D5B7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la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1D5B71" w:rsidRDefault="00A07468" w:rsidP="00985063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D5B7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1D5B71" w:rsidRDefault="00A07468" w:rsidP="00985063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D5B7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ubj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1D5B71" w:rsidRDefault="00A07468" w:rsidP="00985063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D5B7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1D5B71" w:rsidRDefault="00A07468" w:rsidP="00985063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D5B7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1D5B71" w:rsidRDefault="00A07468" w:rsidP="00985063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D5B7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TPS Paramet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1D5B71" w:rsidRDefault="00A07468" w:rsidP="00985063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D5B7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u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1D5B71" w:rsidRDefault="00A07468" w:rsidP="00985063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D5B7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timulation Reg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1D5B71" w:rsidRDefault="00A07468" w:rsidP="0098506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D5B7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Outcome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1D5B71" w:rsidRDefault="00A07468" w:rsidP="00985063">
            <w:pPr>
              <w:ind w:left="113" w:hanging="113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D5B71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Major Findings</w:t>
            </w:r>
          </w:p>
        </w:tc>
      </w:tr>
      <w:tr w:rsidR="00FD6F2A" w:rsidRPr="001D5B71" w:rsidTr="00FD6F2A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Beisteiner et al., 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020); Aust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FD6F2A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pen-lab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5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(15 males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1-84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6000 pulses per session (3 μs), 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nergy flux density = 0.2 mJ/mm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ulse repetition rate = 5 Hz pulse/sec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 – 4 weeks,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3 sessions per week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(Total: 6 session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lateral frontal cortex and lateral</w:t>
            </w:r>
          </w:p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arietal cortex, and extended</w:t>
            </w:r>
          </w:p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recuneus cort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ERAD total score,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ERAD logistic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regression score,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ERAD principal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mponent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nalysis, fMRI,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DS, BDI-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ind w:left="113" w:hanging="113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- Large safety margins and dose-dependent neuromodulation. </w:t>
            </w:r>
          </w:p>
          <w:p w:rsidR="00A07468" w:rsidRPr="00FD6F2A" w:rsidRDefault="00A07468" w:rsidP="00985063">
            <w:pPr>
              <w:ind w:left="113" w:hanging="113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 High treatment tolerability and no major side effects.</w:t>
            </w:r>
          </w:p>
          <w:p w:rsidR="00A07468" w:rsidRPr="00FD6F2A" w:rsidRDefault="00A07468" w:rsidP="00985063">
            <w:pPr>
              <w:ind w:left="113" w:hanging="113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 Significant improvement in neuropsychological scores and improvement lasts three months.</w:t>
            </w:r>
          </w:p>
          <w:p w:rsidR="00A07468" w:rsidRPr="00FD6F2A" w:rsidRDefault="00A07468" w:rsidP="00985063">
            <w:pPr>
              <w:ind w:left="113" w:hanging="113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 Neuropsychological scores correlates with an upregulation of the memory network.</w:t>
            </w:r>
          </w:p>
        </w:tc>
      </w:tr>
      <w:tr w:rsidR="00FD6F2A" w:rsidRPr="001D5B71" w:rsidTr="00FD6F2A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A0746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opescu et al. (2021); Aust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FD6F2A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pen-lab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Nil</w:t>
            </w:r>
          </w:p>
        </w:tc>
        <w:tc>
          <w:tcPr>
            <w:tcW w:w="14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ERAD total score, fMR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ind w:left="113" w:hanging="113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- Significant correlation between neuropsychological improvement and increased cortical thickness in AD-critical brain areas. </w:t>
            </w:r>
          </w:p>
        </w:tc>
      </w:tr>
      <w:tr w:rsidR="00FD6F2A" w:rsidRPr="001D5B71" w:rsidTr="00FD6F2A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A0746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örl et al. (2022); Aust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FD6F2A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pen-lab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8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(7 males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x̄ =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69.9</w:t>
            </w:r>
          </w:p>
        </w:tc>
        <w:tc>
          <w:tcPr>
            <w:tcW w:w="14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ERAD figural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core, fMR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ind w:left="113" w:hanging="113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 Significant improvement in 3-month follow-up CERAD score.</w:t>
            </w:r>
          </w:p>
          <w:p w:rsidR="00A07468" w:rsidRPr="00FD6F2A" w:rsidRDefault="00A07468" w:rsidP="00985063">
            <w:pPr>
              <w:ind w:left="113" w:hanging="113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Increased functional connectivity in hippocampal level.</w:t>
            </w:r>
          </w:p>
        </w:tc>
      </w:tr>
      <w:tr w:rsidR="00FD6F2A" w:rsidRPr="001D5B71" w:rsidTr="00FD6F2A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A0746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att et al. (2022); Aust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FD6F2A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pen-lab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Nil</w:t>
            </w:r>
          </w:p>
        </w:tc>
        <w:tc>
          <w:tcPr>
            <w:tcW w:w="14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DI-II, fMR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ind w:left="113" w:hanging="113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 Decrease in depressive symptoms and improvement in BDI scores.</w:t>
            </w:r>
          </w:p>
        </w:tc>
      </w:tr>
      <w:tr w:rsidR="00FD6F2A" w:rsidRPr="001D5B71" w:rsidTr="00FD6F2A">
        <w:trPr>
          <w:trHeight w:val="390"/>
        </w:trPr>
        <w:tc>
          <w:tcPr>
            <w:tcW w:w="0" w:type="auto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A0746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nt et al. (2022); German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FD6F2A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pen-lab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1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(9 males)</w:t>
            </w:r>
          </w:p>
        </w:tc>
        <w:tc>
          <w:tcPr>
            <w:tcW w:w="63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9-77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6000/3000 pulses per session (3 μs), 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nergy flux density = 0.2 mJ/mm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pulse repetition rate = 4 Hz pulse/sec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 weeks (6 sessions, 6000 pulses) or</w:t>
            </w:r>
          </w:p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 weeks (12 sessions, 3000 puls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lateral frontal, lateral parietal, and temporal cortex, extended precuneus</w:t>
            </w:r>
          </w:p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rt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DAS score, MMSE, MoCA, N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ind w:left="113" w:hanging="113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 TPS is safe and well tolerated.</w:t>
            </w:r>
          </w:p>
          <w:p w:rsidR="00A07468" w:rsidRPr="00FD6F2A" w:rsidRDefault="00A07468" w:rsidP="00985063">
            <w:pPr>
              <w:ind w:left="113" w:hanging="113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 Global cognitive improved in total ADAS score.</w:t>
            </w:r>
          </w:p>
        </w:tc>
      </w:tr>
      <w:tr w:rsidR="00FD6F2A" w:rsidRPr="001D5B71" w:rsidTr="00FD6F2A">
        <w:trPr>
          <w:trHeight w:val="390"/>
        </w:trPr>
        <w:tc>
          <w:tcPr>
            <w:tcW w:w="0" w:type="auto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A0746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prick &amp; Köhne (2022); Germany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FD6F2A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pen-label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638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9-86</w:t>
            </w:r>
          </w:p>
        </w:tc>
        <w:tc>
          <w:tcPr>
            <w:tcW w:w="1414" w:type="dxa"/>
            <w:tcBorders>
              <w:lef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6000 pulses per session (3 μs), 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nergy flux density = 0.25 mJ/mm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ulse repetition rate = 4 Hz pulse/sec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 weeks,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3 sessions per week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(Total: 6 sessions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eft and right dorsolateral frontal cortex, parietal and temporal lobes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Stroop tests, 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DI-II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ind w:left="113" w:hanging="113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 Improvement in executive functioning and alleviated depressive symptoms (significant improvement in Stroop tests results and decrease in BDI score)</w:t>
            </w:r>
          </w:p>
        </w:tc>
      </w:tr>
      <w:tr w:rsidR="00FD6F2A" w:rsidRPr="001D5B71" w:rsidTr="00FD6F2A">
        <w:trPr>
          <w:trHeight w:val="390"/>
        </w:trPr>
        <w:tc>
          <w:tcPr>
            <w:tcW w:w="0" w:type="auto"/>
            <w:tcMar>
              <w:left w:w="108" w:type="dxa"/>
              <w:right w:w="108" w:type="dxa"/>
            </w:tcMar>
          </w:tcPr>
          <w:p w:rsidR="00A07468" w:rsidRPr="00FD6F2A" w:rsidRDefault="00A07468" w:rsidP="00A0746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lastRenderedPageBreak/>
              <w:t>Fong et al. (2023); Hong Kong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</w:tcPr>
          <w:p w:rsidR="00A07468" w:rsidRPr="00FD6F2A" w:rsidRDefault="00A07468" w:rsidP="00FD6F2A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pen-label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NCD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9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(7 males)</w:t>
            </w:r>
          </w:p>
        </w:tc>
        <w:tc>
          <w:tcPr>
            <w:tcW w:w="638" w:type="dxa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x̄ =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74.3</w:t>
            </w:r>
          </w:p>
        </w:tc>
        <w:tc>
          <w:tcPr>
            <w:tcW w:w="1414" w:type="dxa"/>
            <w:tcBorders>
              <w:left w:val="nil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6000 pulses per session (3 μs), 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nergy flux density = 0.2-0.25 mJ/mm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ulse repetition rate = 4-5 Hz pulse/sec</w:t>
            </w:r>
          </w:p>
        </w:tc>
        <w:tc>
          <w:tcPr>
            <w:tcW w:w="0" w:type="auto"/>
            <w:tcBorders>
              <w:left w:val="nil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 weeks,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3 sessions per week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(Total: 6 sessions)</w:t>
            </w:r>
          </w:p>
        </w:tc>
        <w:tc>
          <w:tcPr>
            <w:tcW w:w="0" w:type="auto"/>
            <w:tcBorders>
              <w:left w:val="nil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Frontal, parietal,</w:t>
            </w:r>
          </w:p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temporal, and occipital lobes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K-MoCA, VFT, Stroop, TMT, DS, HDRS-17, AES-C, Chinese IADL, APOE genotype, BDNF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ind w:left="113" w:hanging="113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 Improvement in cognitive functioning (significant improvement in HK-MoCA after TPS intervention)</w:t>
            </w:r>
          </w:p>
        </w:tc>
      </w:tr>
      <w:tr w:rsidR="00FD6F2A" w:rsidRPr="001D5B71" w:rsidTr="00FD6F2A">
        <w:trPr>
          <w:trHeight w:val="390"/>
        </w:trPr>
        <w:tc>
          <w:tcPr>
            <w:tcW w:w="0" w:type="auto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A0746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sou et al. (2023); Austria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FD6F2A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pen-label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D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20 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15 males)</w:t>
            </w:r>
          </w:p>
        </w:tc>
        <w:tc>
          <w:tcPr>
            <w:tcW w:w="638" w:type="dxa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8-84</w:t>
            </w:r>
          </w:p>
        </w:tc>
        <w:tc>
          <w:tcPr>
            <w:tcW w:w="1414" w:type="dxa"/>
            <w:tcBorders>
              <w:lef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000 pulses per session (3 μs)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nergy flux density = 0.25 mJ/mm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ulse repetition rate = 5 Hz pulse/sec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2 weeks, </w:t>
            </w:r>
          </w:p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 sessions per week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(Total: 10 sessions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rimary sensorimotor, supplementary</w:t>
            </w:r>
          </w:p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otor, cingulate motor area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UPDRS‑III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ind w:left="113" w:hanging="113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 Improvement in motor symptoms (significant improvement in UPDRS-III scores)</w:t>
            </w:r>
          </w:p>
        </w:tc>
      </w:tr>
      <w:tr w:rsidR="00FD6F2A" w:rsidRPr="001D5B71" w:rsidTr="00FD6F2A">
        <w:trPr>
          <w:trHeight w:val="390"/>
        </w:trPr>
        <w:tc>
          <w:tcPr>
            <w:tcW w:w="0" w:type="auto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Cheung, Li, Ho, et al., 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023); Hong Kong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</w:tcPr>
          <w:p w:rsidR="00A07468" w:rsidRPr="00FD6F2A" w:rsidRDefault="00A07468" w:rsidP="00FD6F2A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ingle-blinded RCT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DD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0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(8 males)</w:t>
            </w:r>
          </w:p>
        </w:tc>
        <w:tc>
          <w:tcPr>
            <w:tcW w:w="638" w:type="dxa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8-54</w:t>
            </w:r>
          </w:p>
        </w:tc>
        <w:tc>
          <w:tcPr>
            <w:tcW w:w="1414" w:type="dxa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00 pulses per session (3 μs)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nergy flux density = 0.2-0.25 mJ/mm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ulse repetition rate = 3-4 Hz pulse/sec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 weeks,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3 sessions per week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(Total: 6 sessions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eft dorsal lateral prefrontal cortex</w:t>
            </w:r>
          </w:p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L-DLPFC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DRS-17, SHAPS, Chinese IADL, HK-MoCA, DS, TMT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ind w:left="113" w:hanging="113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- Significant reduction in the depressive symptom severity in the TPS group as compared to the waitlist-controlled group </w:t>
            </w:r>
          </w:p>
        </w:tc>
      </w:tr>
      <w:tr w:rsidR="00FD6F2A" w:rsidRPr="001D5B71" w:rsidTr="00FD6F2A">
        <w:trPr>
          <w:trHeight w:val="3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Cheung, Li, Lam, et al., 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023); Hong Ko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FD6F2A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ouble-blinded R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32 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27 males)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2-17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00 pulses per session (3 μs)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nergy flux density = 0.2-0.25 mJ/mm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ulse repetition rate = 2-4 Hz pulse/se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 weeks,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3 sessions per week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(Total: 6 session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Right temporoparietal junction (rTPJ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ARS, AQ, SRS, ASAS, TMT, VFT, Stroop, DS, CG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ind w:left="113" w:hanging="113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 Reduction the core symptoms of autism spectrum disorder</w:t>
            </w:r>
          </w:p>
          <w:p w:rsidR="00A07468" w:rsidRPr="00FD6F2A" w:rsidRDefault="00A07468" w:rsidP="00985063">
            <w:pPr>
              <w:ind w:left="113" w:hanging="113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 some neurocognitive improvement in 1-month follow-ups</w:t>
            </w:r>
          </w:p>
        </w:tc>
      </w:tr>
      <w:tr w:rsidR="00FD6F2A" w:rsidRPr="001D5B71" w:rsidTr="00FD6F2A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A0746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Cheung, 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Yee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, et al., 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023); Hong Ko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FD6F2A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ouble-blinded R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DH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2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(25 males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2-17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00 pulses per session (3 μs)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nergy flux density = 0.2-0.25 mJ/mm</w:t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ulse repetition rate = 2-4 Hz pulse/se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 weeks,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3 sessions per week</w:t>
            </w:r>
            <w:r w:rsidRPr="00FD6F2A">
              <w:rPr>
                <w:rFonts w:cs="Times New Roman"/>
                <w:color w:val="000000" w:themeColor="text1"/>
                <w:sz w:val="16"/>
                <w:szCs w:val="16"/>
              </w:rPr>
              <w:br/>
            </w: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(Total: 6 session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eft dorsal lateral prefrontal cortex</w:t>
            </w:r>
          </w:p>
          <w:p w:rsidR="00A07468" w:rsidRPr="00FD6F2A" w:rsidRDefault="00A07468" w:rsidP="00985063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L-DLPF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NAP-IV, ADHD-RS-IV, Stroop, DS, CGI</w:t>
            </w:r>
          </w:p>
          <w:p w:rsidR="00A07468" w:rsidRPr="00FD6F2A" w:rsidRDefault="00A07468" w:rsidP="00985063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A07468" w:rsidRPr="00FD6F2A" w:rsidRDefault="00A07468" w:rsidP="00985063">
            <w:pPr>
              <w:ind w:left="113" w:hanging="113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 30% reduction of ADHD symptoms</w:t>
            </w:r>
          </w:p>
          <w:p w:rsidR="00A07468" w:rsidRPr="00FD6F2A" w:rsidRDefault="00A07468" w:rsidP="00985063">
            <w:pPr>
              <w:ind w:left="113" w:hanging="113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 effect sustained through the 1- and 3-month follow-up periods</w:t>
            </w:r>
          </w:p>
          <w:p w:rsidR="00A07468" w:rsidRPr="00FD6F2A" w:rsidRDefault="00A07468" w:rsidP="00985063">
            <w:pPr>
              <w:ind w:left="113" w:hanging="113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D6F2A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</w:tbl>
    <w:p w:rsidR="00A07468" w:rsidRDefault="00A07468" w:rsidP="00A07468">
      <w:pPr>
        <w:spacing w:line="257" w:lineRule="auto"/>
        <w:jc w:val="both"/>
        <w:rPr>
          <w:rFonts w:eastAsia="Times New Roman" w:cs="Times New Roman"/>
          <w:color w:val="000000" w:themeColor="text1"/>
          <w:sz w:val="20"/>
          <w:szCs w:val="20"/>
        </w:rPr>
      </w:pPr>
    </w:p>
    <w:p w:rsidR="00A07468" w:rsidRPr="001D5B71" w:rsidRDefault="00A07468" w:rsidP="00A07468">
      <w:pPr>
        <w:spacing w:line="257" w:lineRule="auto"/>
        <w:jc w:val="both"/>
        <w:rPr>
          <w:rFonts w:cs="Times New Roman"/>
          <w:color w:val="000000" w:themeColor="text1"/>
          <w:sz w:val="20"/>
          <w:szCs w:val="20"/>
        </w:rPr>
      </w:pPr>
      <w:r w:rsidRPr="001D5B71">
        <w:rPr>
          <w:rFonts w:eastAsia="Times New Roman" w:cs="Times New Roman"/>
          <w:color w:val="000000" w:themeColor="text1"/>
          <w:sz w:val="20"/>
          <w:szCs w:val="20"/>
        </w:rPr>
        <w:lastRenderedPageBreak/>
        <w:t>Abbreviations: RCT, Randomized Controlled Trials; AD, Alzheimer’s Disease; NCD, Mild Neurocognitive Disorders; PD, Parkinson’s Disease; MDD, Major Depressive Disorder; ASD, Autism Spectrum Disorder; ADHD, Attention-Deficit/Hyperactivity Disorder; CERAD, Consortium to Establish a Registry for Alzheimer's Disease; fMRI, functional Magnetic Resonance Imaging; ADAS, Alzheimer's Disease Assessment Scale; GDS, Geriatric Depression Score; MMSE, Mini-Mental Status Examination; MoCA, Montreal Cognitive Assessment; NRS, Numeric Rating Scale; BDI, Beck Depression Inventory; VFT, Verbal Fluency Test; TMT, Trail Making Test; DS, Digit Span; HDRS, Hamilton Depression Rating Scale; AES-C, Apathy Evaluation Scale-Clinician; IADL, Instrumental Activities of Daily Living; BDNF, Brain-derived Neurotrophic Factor; UPDRS-III, Unified Parkinson's Disease Rating Scale-Part 3; SHAPS, Snaith-Hamilton Pleasure Scale; CARS, Childhood Autism Rating Scale; AQ, Autism Spectrum Quotient; SRS, Social Responsiveness Scale; ASAS, Australian Scale for Asperger’s Syndrome; CGI, Clinical Global Impression; SNAP-IV, Swanson, Nolan, and Pelham Teacher and Parent Rating Scale; ADHD-RS-IV, ADHD Rating Scale–IV.</w:t>
      </w:r>
    </w:p>
    <w:p w:rsidR="00A07468" w:rsidRDefault="00A07468" w:rsidP="00A07468"/>
    <w:p w:rsidR="00F0630C" w:rsidRDefault="00F0630C"/>
    <w:sectPr w:rsidR="00F0630C" w:rsidSect="009072D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72DD" w:rsidRDefault="009072DD" w:rsidP="009072DD">
      <w:pPr>
        <w:spacing w:after="0" w:line="240" w:lineRule="auto"/>
      </w:pPr>
      <w:r>
        <w:separator/>
      </w:r>
    </w:p>
  </w:endnote>
  <w:endnote w:type="continuationSeparator" w:id="0">
    <w:p w:rsidR="009072DD" w:rsidRDefault="009072DD" w:rsidP="009072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72DD" w:rsidRDefault="009072DD" w:rsidP="009072DD">
      <w:pPr>
        <w:spacing w:after="0" w:line="240" w:lineRule="auto"/>
      </w:pPr>
      <w:r>
        <w:separator/>
      </w:r>
    </w:p>
  </w:footnote>
  <w:footnote w:type="continuationSeparator" w:id="0">
    <w:p w:rsidR="009072DD" w:rsidRDefault="009072DD" w:rsidP="009072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B85"/>
    <w:rsid w:val="00312AF6"/>
    <w:rsid w:val="00460191"/>
    <w:rsid w:val="00900B85"/>
    <w:rsid w:val="009072DD"/>
    <w:rsid w:val="00A07468"/>
    <w:rsid w:val="00C80363"/>
    <w:rsid w:val="00F0630C"/>
    <w:rsid w:val="00FD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E99118"/>
  <w15:chartTrackingRefBased/>
  <w15:docId w15:val="{1A189175-9485-45D1-A14B-981BFBDD3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B85"/>
    <w:pPr>
      <w:spacing w:after="120" w:line="276" w:lineRule="auto"/>
    </w:pPr>
    <w:rPr>
      <w:rFonts w:ascii="Times New Roman" w:eastAsiaTheme="minorHAnsi" w:hAnsi="Times New Roman"/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900B85"/>
    <w:pPr>
      <w:spacing w:after="0" w:line="240" w:lineRule="auto"/>
    </w:pPr>
    <w:rPr>
      <w:rFonts w:ascii="Calibri" w:eastAsia="DengXian" w:hAnsi="Calibri" w:cs="Times New Roman"/>
      <w:lang w:val="en-HK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900B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072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2DD"/>
    <w:rPr>
      <w:rFonts w:ascii="Times New Roman" w:eastAsiaTheme="minorHAnsi" w:hAnsi="Times New Roman"/>
      <w:sz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9072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2DD"/>
    <w:rPr>
      <w:rFonts w:ascii="Times New Roman" w:eastAsiaTheme="minorHAnsi" w:hAnsi="Times New Roman"/>
      <w:sz w:val="24"/>
      <w:lang w:val="en-GB" w:eastAsia="en-US"/>
    </w:rPr>
  </w:style>
  <w:style w:type="table" w:styleId="TableGrid">
    <w:name w:val="Table Grid"/>
    <w:basedOn w:val="TableNormal"/>
    <w:uiPriority w:val="59"/>
    <w:rsid w:val="00A07468"/>
    <w:pPr>
      <w:spacing w:after="0" w:line="240" w:lineRule="auto"/>
    </w:pPr>
    <w:rPr>
      <w:kern w:val="2"/>
      <w:lang w:val="en-HK" w:eastAsia="zh-TW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7A7762-60A0-4906-9382-F93B05DC5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143</Words>
  <Characters>6517</Characters>
  <Application>Microsoft Office Word</Application>
  <DocSecurity>0</DocSecurity>
  <Lines>54</Lines>
  <Paragraphs>15</Paragraphs>
  <ScaleCrop>false</ScaleCrop>
  <Company/>
  <LinksUpToDate>false</LinksUpToDate>
  <CharactersWithSpaces>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Joyce YT [SN]</dc:creator>
  <cp:keywords/>
  <dc:description/>
  <cp:lastModifiedBy>LAM, Joyce YT [MHRC]</cp:lastModifiedBy>
  <cp:revision>7</cp:revision>
  <dcterms:created xsi:type="dcterms:W3CDTF">2023-06-01T08:25:00Z</dcterms:created>
  <dcterms:modified xsi:type="dcterms:W3CDTF">2024-03-28T03:38:00Z</dcterms:modified>
</cp:coreProperties>
</file>